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36B" w:rsidRPr="00F6616D" w:rsidRDefault="00A52950" w:rsidP="00F6616D">
      <w:pPr>
        <w:spacing w:line="360" w:lineRule="auto"/>
        <w:outlineLvl w:val="0"/>
        <w:rPr>
          <w:rFonts w:eastAsia="楷体_GB2312"/>
          <w:sz w:val="24"/>
          <w:szCs w:val="21"/>
        </w:rPr>
      </w:pPr>
      <w:r w:rsidRPr="002410C2">
        <w:rPr>
          <w:rFonts w:hint="eastAsia"/>
          <w:b/>
          <w:sz w:val="24"/>
        </w:rPr>
        <w:t>Table S</w:t>
      </w:r>
      <w:r w:rsidR="008F2B5F" w:rsidRPr="002410C2">
        <w:rPr>
          <w:rFonts w:hint="eastAsia"/>
          <w:b/>
          <w:sz w:val="24"/>
        </w:rPr>
        <w:t>1</w:t>
      </w:r>
      <w:r w:rsidRPr="001E6059">
        <w:rPr>
          <w:rFonts w:hint="eastAsia"/>
          <w:sz w:val="24"/>
        </w:rPr>
        <w:t xml:space="preserve"> </w:t>
      </w:r>
      <w:bookmarkStart w:id="0" w:name="_GoBack"/>
      <w:bookmarkEnd w:id="0"/>
      <w:r w:rsidR="00DD3AB7" w:rsidRPr="00E02646">
        <w:rPr>
          <w:sz w:val="24"/>
        </w:rPr>
        <w:t xml:space="preserve">Sampling information and </w:t>
      </w:r>
      <w:r w:rsidR="00DD3AB7" w:rsidRPr="00E02646">
        <w:rPr>
          <w:sz w:val="24"/>
        </w:rPr>
        <w:t>haplotyp</w:t>
      </w:r>
      <w:r w:rsidR="00DD3AB7">
        <w:rPr>
          <w:sz w:val="24"/>
        </w:rPr>
        <w:t>e</w:t>
      </w:r>
      <w:r w:rsidR="00DD3AB7" w:rsidRPr="00E02646">
        <w:rPr>
          <w:sz w:val="24"/>
        </w:rPr>
        <w:t xml:space="preserve"> </w:t>
      </w:r>
      <w:r w:rsidR="00DD3AB7" w:rsidRPr="00E02646">
        <w:rPr>
          <w:sz w:val="24"/>
        </w:rPr>
        <w:t xml:space="preserve">distributions </w:t>
      </w:r>
      <w:r w:rsidR="00DD3AB7">
        <w:rPr>
          <w:sz w:val="24"/>
        </w:rPr>
        <w:t>for</w:t>
      </w:r>
      <w:r w:rsidR="00DD3AB7" w:rsidRPr="00E02646">
        <w:rPr>
          <w:sz w:val="24"/>
        </w:rPr>
        <w:t xml:space="preserve"> 39 geographic populations of QTP </w:t>
      </w:r>
      <w:r w:rsidR="00DD3AB7" w:rsidRPr="00E02646">
        <w:rPr>
          <w:i/>
          <w:sz w:val="24"/>
        </w:rPr>
        <w:t>Gynaephora</w:t>
      </w:r>
      <w:r w:rsidR="00DD3AB7" w:rsidRPr="00E02646">
        <w:rPr>
          <w:sz w:val="24"/>
        </w:rPr>
        <w:t xml:space="preserve">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4"/>
        <w:gridCol w:w="4857"/>
        <w:gridCol w:w="1336"/>
        <w:gridCol w:w="2744"/>
        <w:gridCol w:w="1239"/>
        <w:gridCol w:w="989"/>
        <w:gridCol w:w="1375"/>
      </w:tblGrid>
      <w:tr w:rsidR="0081242E" w:rsidRPr="0081242E" w:rsidTr="0069180F">
        <w:trPr>
          <w:trHeight w:val="288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69180F">
            <w:pPr>
              <w:widowControl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Population ID</w:t>
            </w:r>
          </w:p>
        </w:tc>
        <w:tc>
          <w:tcPr>
            <w:tcW w:w="17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Locality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Latitude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Altitude (m)</w:t>
            </w:r>
          </w:p>
        </w:tc>
      </w:tr>
      <w:tr w:rsidR="0081242E" w:rsidRPr="0081242E" w:rsidTr="00AC3238">
        <w:trPr>
          <w:trHeight w:val="276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AB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Aba County, Sichuan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, H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45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°5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AD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Anduo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1°68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°0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9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BB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Qili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, H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2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8°16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8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BY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Ruoergai County, Sichuan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6, H7, H8, H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3°0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3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CD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Chenduo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7°3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3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0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DLM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Zek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55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5°0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DM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Ruoergai County, Sichuan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6, H7, H8, H9, H12, H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2°57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18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DR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Dari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4, H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03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28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1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EB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Qili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9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95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GD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Gande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1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1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1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GH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Luq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Gansu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7, H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2°3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2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Qili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5, H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19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6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L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Qili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5, H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78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70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R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Gangcha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, H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37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19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J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Maqin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20, H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42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39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KRM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Tianjun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8°8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3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KS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Jiuzhi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29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2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ML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Qili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5, H30, H31, H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4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56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MQ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Maq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Gansu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52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50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MY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Menyu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18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38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N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Shiqua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Sichuan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23, H24, H25, H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8°12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°96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40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NQ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Naqu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2°04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°48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550</w:t>
            </w:r>
          </w:p>
        </w:tc>
      </w:tr>
      <w:tr w:rsidR="0081242E" w:rsidRPr="0081242E" w:rsidTr="00AC3238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NR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Nierong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, H27, H28, H2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2°2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°7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AC3238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7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lastRenderedPageBreak/>
              <w:t>QML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Qumalai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0, H31, H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5°79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07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55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RW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Su</w:t>
            </w:r>
            <w:r w:rsidR="005141E4">
              <w:rPr>
                <w:color w:val="000000"/>
                <w:kern w:val="0"/>
                <w:szCs w:val="21"/>
              </w:rPr>
              <w:t>o</w:t>
            </w:r>
            <w:r w:rsidRPr="0081242E">
              <w:rPr>
                <w:color w:val="000000"/>
                <w:kern w:val="0"/>
                <w:szCs w:val="21"/>
              </w:rPr>
              <w:t>xian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3°82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°7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eda County, Sichuan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33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°27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0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HRM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Jiuzhi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19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2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05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J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Gangcha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, H5, H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1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35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SS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Anduo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2°05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°9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8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TD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Tongde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48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4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TR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Tongren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7, H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47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5°1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5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XH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aiy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0°91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°0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05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XQ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Bir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the Tibet Autonomous Region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3°83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1°79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4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YGN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enan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1, H36, H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3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46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7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YS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Yush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7°13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2°83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0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ZD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Zhiduo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30, H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5°46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79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50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ZK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Zek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11, H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31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4°54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50</w:t>
            </w:r>
          </w:p>
        </w:tc>
      </w:tr>
      <w:tr w:rsidR="0081242E" w:rsidRPr="0081242E" w:rsidTr="0081242E">
        <w:trPr>
          <w:trHeight w:val="26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ZQ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Zaduo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7, H11, H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95°21'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3°22'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4250</w:t>
            </w:r>
          </w:p>
        </w:tc>
      </w:tr>
      <w:tr w:rsidR="0081242E" w:rsidRPr="0081242E" w:rsidTr="0081242E">
        <w:trPr>
          <w:trHeight w:val="276"/>
        </w:trPr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 xml:space="preserve">ZQZ 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81242E">
              <w:rPr>
                <w:color w:val="000000"/>
                <w:kern w:val="0"/>
                <w:szCs w:val="21"/>
              </w:rPr>
              <w:t>Zeku</w:t>
            </w:r>
            <w:proofErr w:type="spellEnd"/>
            <w:r w:rsidRPr="0081242E">
              <w:rPr>
                <w:color w:val="000000"/>
                <w:kern w:val="0"/>
                <w:szCs w:val="21"/>
              </w:rPr>
              <w:t xml:space="preserve"> County, Qinghai Province</w:t>
            </w:r>
            <w:r w:rsidR="00DA156A">
              <w:rPr>
                <w:color w:val="000000"/>
                <w:kern w:val="0"/>
                <w:szCs w:val="21"/>
              </w:rPr>
              <w:t>, Chin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H7, H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101°45'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5°00'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42E" w:rsidRPr="0081242E" w:rsidRDefault="0081242E" w:rsidP="0081242E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81242E">
              <w:rPr>
                <w:color w:val="000000"/>
                <w:kern w:val="0"/>
                <w:szCs w:val="21"/>
              </w:rPr>
              <w:t>3650</w:t>
            </w:r>
          </w:p>
        </w:tc>
      </w:tr>
    </w:tbl>
    <w:p w:rsidR="0081242E" w:rsidRPr="0069136B" w:rsidRDefault="0081242E" w:rsidP="0081242E">
      <w:pPr>
        <w:spacing w:line="360" w:lineRule="auto"/>
        <w:outlineLvl w:val="0"/>
      </w:pPr>
    </w:p>
    <w:sectPr w:rsidR="0081242E" w:rsidRPr="0069136B" w:rsidSect="008124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340" w:rsidRDefault="00EB0340" w:rsidP="0062205C">
      <w:r>
        <w:separator/>
      </w:r>
    </w:p>
  </w:endnote>
  <w:endnote w:type="continuationSeparator" w:id="0">
    <w:p w:rsidR="00EB0340" w:rsidRDefault="00EB0340" w:rsidP="0062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340" w:rsidRDefault="00EB0340" w:rsidP="0062205C">
      <w:r>
        <w:separator/>
      </w:r>
    </w:p>
  </w:footnote>
  <w:footnote w:type="continuationSeparator" w:id="0">
    <w:p w:rsidR="00EB0340" w:rsidRDefault="00EB0340" w:rsidP="00622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36B"/>
    <w:rsid w:val="00025A81"/>
    <w:rsid w:val="000F0F11"/>
    <w:rsid w:val="000F2506"/>
    <w:rsid w:val="00113AE8"/>
    <w:rsid w:val="001D6233"/>
    <w:rsid w:val="001E6059"/>
    <w:rsid w:val="002410C2"/>
    <w:rsid w:val="002A7017"/>
    <w:rsid w:val="00391F91"/>
    <w:rsid w:val="00484319"/>
    <w:rsid w:val="005141E4"/>
    <w:rsid w:val="005956A3"/>
    <w:rsid w:val="0062205C"/>
    <w:rsid w:val="0069136B"/>
    <w:rsid w:val="0069180F"/>
    <w:rsid w:val="0081242E"/>
    <w:rsid w:val="008260FC"/>
    <w:rsid w:val="008F2B5F"/>
    <w:rsid w:val="009A515B"/>
    <w:rsid w:val="00A52950"/>
    <w:rsid w:val="00A61AAE"/>
    <w:rsid w:val="00AC3238"/>
    <w:rsid w:val="00AF391F"/>
    <w:rsid w:val="00C93E3F"/>
    <w:rsid w:val="00DA156A"/>
    <w:rsid w:val="00DD3AB7"/>
    <w:rsid w:val="00E078E3"/>
    <w:rsid w:val="00E164EB"/>
    <w:rsid w:val="00E24DE7"/>
    <w:rsid w:val="00EB0340"/>
    <w:rsid w:val="00EC0240"/>
    <w:rsid w:val="00F6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D8282F-C822-4380-8F73-296AECEF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136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8F2B5F"/>
    <w:rPr>
      <w:rFonts w:ascii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8F2B5F"/>
    <w:rPr>
      <w:rFonts w:ascii="宋体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22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205C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205C"/>
    <w:rPr>
      <w:rFonts w:ascii="Times New Roman" w:eastAsia="宋体" w:hAnsi="Times New Rom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DD3AB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D3AB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8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Long</dc:creator>
  <cp:lastModifiedBy>DRAGON</cp:lastModifiedBy>
  <cp:revision>10</cp:revision>
  <dcterms:created xsi:type="dcterms:W3CDTF">2021-10-23T04:05:00Z</dcterms:created>
  <dcterms:modified xsi:type="dcterms:W3CDTF">2022-09-29T15:12:00Z</dcterms:modified>
</cp:coreProperties>
</file>